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FF329C3"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CECE12F" w:rsidR="00F102CC" w:rsidRPr="003D5AF6" w:rsidRDefault="002C75F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DFCB217" w:rsidR="00F102CC" w:rsidRPr="003D5AF6" w:rsidRDefault="002C75F3">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A114759" w:rsidR="00F102CC" w:rsidRPr="003D5AF6" w:rsidRDefault="002C75F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5439EEF4" w:rsidR="00F102CC" w:rsidRPr="003D5AF6" w:rsidRDefault="002C75F3">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0FC2C1BF" w:rsidR="00F102CC" w:rsidRPr="003D5AF6" w:rsidRDefault="002C75F3">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2AA7871" w:rsidR="00F102CC" w:rsidRPr="003D5AF6" w:rsidRDefault="002C75F3">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F79BAF4" w:rsidR="00F102CC" w:rsidRPr="003D5AF6" w:rsidRDefault="002C75F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3297ECD" w:rsidR="00F102CC" w:rsidRPr="003D5AF6" w:rsidRDefault="002C75F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849303E" w:rsidR="00F102CC" w:rsidRPr="003D5AF6" w:rsidRDefault="002C75F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6D954BC" w:rsidR="00F102CC" w:rsidRDefault="002C75F3">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CDB5D05" w:rsidR="00F102CC" w:rsidRPr="003D5AF6" w:rsidRDefault="002C75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9D4DFA0" w:rsidR="00F102CC" w:rsidRPr="003D5AF6" w:rsidRDefault="002C75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18D6C05" w:rsidR="00F102CC" w:rsidRPr="003D5AF6" w:rsidRDefault="002C75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15492D21" w:rsidR="00F102CC" w:rsidRPr="003D5AF6" w:rsidRDefault="002C75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9CA3487" w:rsidR="00F102CC" w:rsidRPr="003D5AF6" w:rsidRDefault="002C75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4CE8C789" w:rsidR="00F102CC" w:rsidRPr="003D5AF6" w:rsidRDefault="002C75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60AAEEDF" w:rsidR="00F102CC" w:rsidRPr="003D5AF6" w:rsidRDefault="002C75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E14508A" w:rsidR="00F102CC" w:rsidRPr="003D5AF6" w:rsidRDefault="002C75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909DCC5" w:rsidR="00F102CC" w:rsidRPr="003D5AF6" w:rsidRDefault="002C75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17C59153" w:rsidR="00F102CC" w:rsidRPr="003D5AF6" w:rsidRDefault="002C75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FFA5FE0" w:rsidR="00F102CC" w:rsidRPr="003D5AF6" w:rsidRDefault="002C75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4FDA1F9" w:rsidR="00F102CC" w:rsidRPr="003D5AF6" w:rsidRDefault="002C75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EFBAB1C" w:rsidR="00F102CC" w:rsidRPr="003D5AF6" w:rsidRDefault="002C75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649C4A7" w:rsidR="00F102CC" w:rsidRPr="003D5AF6" w:rsidRDefault="002C75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EFAFBF0" w:rsidR="00F102CC" w:rsidRPr="003D5AF6" w:rsidRDefault="002C75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40143C9A" w:rsidR="00F102CC" w:rsidRPr="003D5AF6" w:rsidRDefault="002C75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4F03262" w:rsidR="00F102CC" w:rsidRPr="003D5AF6" w:rsidRDefault="002C75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1813E114" w:rsidR="00F102CC" w:rsidRPr="003D5AF6" w:rsidRDefault="002C75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F410CB0" w:rsidR="00F102CC" w:rsidRPr="003D5AF6" w:rsidRDefault="002C75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628D830" w:rsidR="00F102CC" w:rsidRPr="003D5AF6" w:rsidRDefault="002C75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F0C28F3" w:rsidR="00F102CC" w:rsidRPr="003D5AF6" w:rsidRDefault="002C75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45BB3">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BD3D72" w14:textId="77777777" w:rsidR="00045BB3" w:rsidRDefault="00045BB3">
      <w:r>
        <w:separator/>
      </w:r>
    </w:p>
  </w:endnote>
  <w:endnote w:type="continuationSeparator" w:id="0">
    <w:p w14:paraId="1D59B1F7" w14:textId="77777777" w:rsidR="00045BB3" w:rsidRDefault="00045B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13B111" w14:textId="77777777" w:rsidR="00045BB3" w:rsidRDefault="00045BB3">
      <w:r>
        <w:separator/>
      </w:r>
    </w:p>
  </w:footnote>
  <w:footnote w:type="continuationSeparator" w:id="0">
    <w:p w14:paraId="6888592E" w14:textId="77777777" w:rsidR="00045BB3" w:rsidRDefault="00045BB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888032893">
    <w:abstractNumId w:val="2"/>
  </w:num>
  <w:num w:numId="2" w16cid:durableId="1241477035">
    <w:abstractNumId w:val="0"/>
  </w:num>
  <w:num w:numId="3" w16cid:durableId="793909794">
    <w:abstractNumId w:val="1"/>
  </w:num>
  <w:num w:numId="4" w16cid:durableId="170879682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6"/>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45BB3"/>
    <w:rsid w:val="001B3BCC"/>
    <w:rsid w:val="002209A8"/>
    <w:rsid w:val="002C75F3"/>
    <w:rsid w:val="003D5AF6"/>
    <w:rsid w:val="00427975"/>
    <w:rsid w:val="004E2C31"/>
    <w:rsid w:val="005B0259"/>
    <w:rsid w:val="007054B6"/>
    <w:rsid w:val="009C7B26"/>
    <w:rsid w:val="00A11E52"/>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432</Words>
  <Characters>8169</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tthew Allan Quinn</cp:lastModifiedBy>
  <cp:revision>2</cp:revision>
  <dcterms:created xsi:type="dcterms:W3CDTF">2024-01-02T20:03:00Z</dcterms:created>
  <dcterms:modified xsi:type="dcterms:W3CDTF">2024-01-02T20:03:00Z</dcterms:modified>
</cp:coreProperties>
</file>